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CF647E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5A828105" w:rsidR="007A7424" w:rsidRPr="001264C8" w:rsidRDefault="00890C7F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assed</w:t>
            </w:r>
            <w:r w:rsidR="00360AF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ersus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tandard</w:t>
            </w:r>
            <w:r w:rsidR="00CF64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6078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rolonged exposure therapy</w:t>
            </w:r>
            <w:r w:rsidR="00360AF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or </w:t>
            </w:r>
            <w:r w:rsidR="0086078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ost-traumatic stress disorder</w:t>
            </w:r>
            <w:r w:rsidR="001264C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CF647E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4E374C9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proofErr w:type="gramStart"/>
            <w:r w:rsidR="0086078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ost-traumatic</w:t>
            </w:r>
            <w:proofErr w:type="gramEnd"/>
            <w:r w:rsidR="0086078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ress disorder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28D83D0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Short-term </w:t>
            </w:r>
            <w:r w:rsidR="0086078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rolonged exposure therapy</w:t>
            </w:r>
          </w:p>
          <w:p w14:paraId="1D0E9172" w14:textId="3A9DCD5C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ong-term </w:t>
            </w:r>
            <w:r w:rsidR="0086078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rolonged exposure 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53BAD441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CF647E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A7A113E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ng-term CBT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0E39F4E" w:rsidR="00E257E8" w:rsidRPr="00E257E8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BT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CF647E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5BBDFAD0" w:rsidR="001264C8" w:rsidRPr="0086078A" w:rsidRDefault="00360AF7" w:rsidP="0086078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375770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5DB7103B" w:rsidR="00964A3D" w:rsidRPr="00375770" w:rsidRDefault="0086078A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9B68066" w14:textId="5811B1D9" w:rsidR="00360AF7" w:rsidRPr="00375770" w:rsidRDefault="0086078A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7C320B20" w:rsidR="00A66B6C" w:rsidRPr="00375770" w:rsidRDefault="0086078A" w:rsidP="0037103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19C6A72E" w:rsidR="0053090F" w:rsidRPr="002958D5" w:rsidRDefault="0086078A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CF647E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375770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37577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Pr="00375770" w:rsidRDefault="00ED1C23" w:rsidP="00ED1C2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375770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Pr="00375770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375770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375770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quality-sign"/>
                <w:rFonts w:asciiTheme="minorHAnsi" w:hAnsiTheme="minorHAnsi" w:cstheme="minorHAnsi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CF647E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3944A65B" w:rsidR="0060717E" w:rsidRPr="0060717E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86078A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posttreatment (</w:t>
            </w:r>
            <w:r w:rsidR="00890C7F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10 weeks</w:t>
            </w:r>
            <w:r w:rsidR="0086078A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375770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Pr="00375770" w:rsidRDefault="00C03995" w:rsidP="00F91BBB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F670B51" w14:textId="5D1B11C4" w:rsidR="0086078A" w:rsidRDefault="00F73128" w:rsidP="008607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D: </w:t>
            </w:r>
            <w:r w:rsidR="00890C7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86078A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="00890C7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154CAA97" w14:textId="080E99D7" w:rsidR="0086078A" w:rsidRPr="00375770" w:rsidRDefault="0086078A" w:rsidP="0086078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</w:t>
            </w:r>
            <w:r w:rsidR="00890C7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82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890C7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890C7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749357DC" w14:textId="0382ABBD" w:rsidR="00F73128" w:rsidRPr="00375770" w:rsidRDefault="00F7312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375770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16D5FC" w14:textId="33308826" w:rsidR="00F6238B" w:rsidRPr="00375770" w:rsidRDefault="00890C7F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6078A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</w:p>
          <w:p w14:paraId="02FB2158" w14:textId="43B4AC4E" w:rsidR="0060717E" w:rsidRPr="00375770" w:rsidRDefault="0060717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73128"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37577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375770" w:rsidRDefault="003E2E42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5681EAFE" w:rsidR="00F6238B" w:rsidRPr="00375770" w:rsidRDefault="00360AF7" w:rsidP="00360AF7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375770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37577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37577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375770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37577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CF647E" w14:paraId="00BDC66E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52FEABFC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CF647E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CF647E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1A63A1D7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CF647E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11045268" w:rsidR="00F6238B" w:rsidRPr="006938C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6938C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="006938CE" w:rsidRPr="006938C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:</w:t>
            </w:r>
            <w:r w:rsidR="006938C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Mean Difference</w:t>
            </w:r>
          </w:p>
        </w:tc>
      </w:tr>
      <w:tr w:rsidR="0004323E" w:rsidRPr="00CF647E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2FCA49D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890C7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75E90DD" w14:textId="33C834C9" w:rsidR="0006566C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0149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76CC669D" w14:textId="00F1DE82" w:rsidR="00375770" w:rsidRPr="00D06FB9" w:rsidRDefault="00375770" w:rsidP="0037577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1 for indirectness because the results are from a single trial from a single country, therefore results may not be generalizable to other settings</w:t>
      </w:r>
    </w:p>
    <w:p w14:paraId="229DCE1A" w14:textId="1A89801C" w:rsidR="00375770" w:rsidRPr="0006566C" w:rsidRDefault="00375770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000000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4989"/>
    <w:rsid w:val="00016E8E"/>
    <w:rsid w:val="0004323E"/>
    <w:rsid w:val="0006566C"/>
    <w:rsid w:val="000B5E30"/>
    <w:rsid w:val="001264C8"/>
    <w:rsid w:val="00130144"/>
    <w:rsid w:val="001378C2"/>
    <w:rsid w:val="00137ACB"/>
    <w:rsid w:val="00197EFF"/>
    <w:rsid w:val="001D3A5C"/>
    <w:rsid w:val="00233D1A"/>
    <w:rsid w:val="00260CC2"/>
    <w:rsid w:val="002958D5"/>
    <w:rsid w:val="00321BE0"/>
    <w:rsid w:val="00341F1E"/>
    <w:rsid w:val="00356225"/>
    <w:rsid w:val="00360AF7"/>
    <w:rsid w:val="00363C68"/>
    <w:rsid w:val="0037103F"/>
    <w:rsid w:val="00375770"/>
    <w:rsid w:val="003809BA"/>
    <w:rsid w:val="003873EA"/>
    <w:rsid w:val="003D4263"/>
    <w:rsid w:val="003D6FFF"/>
    <w:rsid w:val="003E2E42"/>
    <w:rsid w:val="003E6BBD"/>
    <w:rsid w:val="004044D8"/>
    <w:rsid w:val="004763B3"/>
    <w:rsid w:val="0049399C"/>
    <w:rsid w:val="004B283F"/>
    <w:rsid w:val="00500743"/>
    <w:rsid w:val="0050739D"/>
    <w:rsid w:val="0053090F"/>
    <w:rsid w:val="005C65F7"/>
    <w:rsid w:val="0060717E"/>
    <w:rsid w:val="0061575D"/>
    <w:rsid w:val="00646581"/>
    <w:rsid w:val="006553B8"/>
    <w:rsid w:val="006938CE"/>
    <w:rsid w:val="006D6F43"/>
    <w:rsid w:val="006F55EF"/>
    <w:rsid w:val="00752FDD"/>
    <w:rsid w:val="007A4401"/>
    <w:rsid w:val="007A7424"/>
    <w:rsid w:val="007C5ECF"/>
    <w:rsid w:val="00842FA2"/>
    <w:rsid w:val="008510A3"/>
    <w:rsid w:val="0086078A"/>
    <w:rsid w:val="008847EF"/>
    <w:rsid w:val="00890C7F"/>
    <w:rsid w:val="00893C07"/>
    <w:rsid w:val="008C19F0"/>
    <w:rsid w:val="008C2217"/>
    <w:rsid w:val="00915818"/>
    <w:rsid w:val="009528A0"/>
    <w:rsid w:val="00964A3D"/>
    <w:rsid w:val="00971396"/>
    <w:rsid w:val="00982855"/>
    <w:rsid w:val="009903A5"/>
    <w:rsid w:val="009E104F"/>
    <w:rsid w:val="00A66B6C"/>
    <w:rsid w:val="00AC474B"/>
    <w:rsid w:val="00AE385B"/>
    <w:rsid w:val="00AF1D0D"/>
    <w:rsid w:val="00B15D9A"/>
    <w:rsid w:val="00BA2976"/>
    <w:rsid w:val="00C03995"/>
    <w:rsid w:val="00C0613D"/>
    <w:rsid w:val="00C3255B"/>
    <w:rsid w:val="00C53888"/>
    <w:rsid w:val="00C92DBB"/>
    <w:rsid w:val="00CE5C40"/>
    <w:rsid w:val="00CF647E"/>
    <w:rsid w:val="00D44349"/>
    <w:rsid w:val="00DC1AD2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73128"/>
    <w:rsid w:val="00F737AD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71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3</cp:revision>
  <dcterms:created xsi:type="dcterms:W3CDTF">2022-09-05T18:39:00Z</dcterms:created>
  <dcterms:modified xsi:type="dcterms:W3CDTF">2022-09-05T18:42:00Z</dcterms:modified>
</cp:coreProperties>
</file>